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E1D" w:rsidRPr="00AA7C0C" w:rsidRDefault="00354E1D" w:rsidP="00E47803">
      <w:pPr>
        <w:pStyle w:val="a5"/>
        <w:spacing w:before="0" w:beforeAutospacing="0" w:after="0" w:afterAutospacing="0"/>
        <w:rPr>
          <w:b/>
        </w:rPr>
      </w:pPr>
      <w:r w:rsidRPr="00AA7C0C">
        <w:rPr>
          <w:rFonts w:ascii="Times New Roman" w:hAnsi="Times New Roman" w:cs="Times New Roman"/>
          <w:b/>
          <w:bCs/>
          <w:color w:val="000000"/>
          <w:kern w:val="24"/>
        </w:rPr>
        <w:t>Table S4</w:t>
      </w:r>
      <w:r w:rsidRPr="00AA7C0C">
        <w:rPr>
          <w:rFonts w:ascii="Times New Roman" w:hAnsi="Times New Roman" w:cs="Times New Roman"/>
          <w:b/>
          <w:color w:val="000000"/>
          <w:kern w:val="24"/>
        </w:rPr>
        <w:t xml:space="preserve">. Primers used for </w:t>
      </w:r>
      <w:proofErr w:type="spellStart"/>
      <w:r w:rsidRPr="00AA7C0C">
        <w:rPr>
          <w:rFonts w:ascii="Times New Roman" w:hAnsi="Times New Roman" w:cs="Times New Roman"/>
          <w:b/>
          <w:color w:val="000000"/>
          <w:kern w:val="24"/>
        </w:rPr>
        <w:t>ChIP</w:t>
      </w:r>
      <w:proofErr w:type="spellEnd"/>
      <w:r w:rsidRPr="00AA7C0C">
        <w:rPr>
          <w:rFonts w:ascii="Times New Roman" w:hAnsi="Times New Roman" w:cs="Times New Roman"/>
          <w:b/>
          <w:color w:val="000000"/>
          <w:kern w:val="24"/>
        </w:rPr>
        <w:t>-qPCR assays.</w:t>
      </w:r>
      <w:bookmarkStart w:id="0" w:name="_GoBack"/>
      <w:bookmarkEnd w:id="0"/>
    </w:p>
    <w:p w:rsidR="00266EAA" w:rsidRDefault="00175C9B" w:rsidP="00E47803"/>
    <w:tbl>
      <w:tblPr>
        <w:tblW w:w="83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2"/>
        <w:gridCol w:w="3402"/>
        <w:gridCol w:w="3361"/>
      </w:tblGrid>
      <w:tr w:rsidR="00354E1D" w:rsidRPr="00354E1D" w:rsidTr="00354E1D">
        <w:trPr>
          <w:trHeight w:val="273"/>
        </w:trPr>
        <w:tc>
          <w:tcPr>
            <w:tcW w:w="15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orward primer (5'-3')</w:t>
            </w:r>
          </w:p>
        </w:tc>
        <w:tc>
          <w:tcPr>
            <w:tcW w:w="33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verse primer (5'-3')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1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GAGAGAAGTTCCAAACCGCT</w:t>
            </w:r>
          </w:p>
        </w:tc>
        <w:tc>
          <w:tcPr>
            <w:tcW w:w="3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TGAGGCATCTTTGGCTTTTAG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CAAAAATGCTTACTAAAGAACCT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AGTTCTTGTTATTTACTGGTTTTACG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GTATCCTAGGACCAGCAT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GGACTAGCTCCAGTTACGC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GAGCATAACACCAACAAGG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TGATCCATAGATGCAATTTAACC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CTGTGATCTTAGAAACATGTCCTG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TGTCACATCTCTGTAATTTGGG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TTTTAACTTGTGCGTCAGG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CATGGTAATGAGAATCATATCGG</w:t>
            </w:r>
          </w:p>
        </w:tc>
      </w:tr>
      <w:tr w:rsidR="00354E1D" w:rsidRPr="00354E1D" w:rsidTr="00354E1D">
        <w:trPr>
          <w:trHeight w:val="322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TTCACAAATAATGGAACAACAAC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TTCGTTTTATCTCTTTGGCTTTAT</w:t>
            </w:r>
          </w:p>
        </w:tc>
      </w:tr>
      <w:tr w:rsidR="00354E1D" w:rsidRPr="00354E1D" w:rsidTr="00354E1D">
        <w:trPr>
          <w:trHeight w:val="334"/>
        </w:trPr>
        <w:tc>
          <w:tcPr>
            <w:tcW w:w="15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pro</w:t>
            </w: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P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CCTGCAACACCATGGCATTA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4E1D" w:rsidRPr="00354E1D" w:rsidRDefault="00354E1D" w:rsidP="00E47803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54E1D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ATCCTCTTGCAGCTAGTTG</w:t>
            </w:r>
          </w:p>
        </w:tc>
      </w:tr>
    </w:tbl>
    <w:p w:rsidR="00354E1D" w:rsidRPr="00354E1D" w:rsidRDefault="00354E1D" w:rsidP="00E47803"/>
    <w:sectPr w:rsidR="00354E1D" w:rsidRPr="00354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C9B" w:rsidRDefault="00175C9B" w:rsidP="00354E1D">
      <w:r>
        <w:separator/>
      </w:r>
    </w:p>
  </w:endnote>
  <w:endnote w:type="continuationSeparator" w:id="0">
    <w:p w:rsidR="00175C9B" w:rsidRDefault="00175C9B" w:rsidP="0035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C9B" w:rsidRDefault="00175C9B" w:rsidP="00354E1D">
      <w:r>
        <w:separator/>
      </w:r>
    </w:p>
  </w:footnote>
  <w:footnote w:type="continuationSeparator" w:id="0">
    <w:p w:rsidR="00175C9B" w:rsidRDefault="00175C9B" w:rsidP="00354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60"/>
    <w:rsid w:val="00175C9B"/>
    <w:rsid w:val="00354E1D"/>
    <w:rsid w:val="005E3960"/>
    <w:rsid w:val="007348BF"/>
    <w:rsid w:val="009E7DA0"/>
    <w:rsid w:val="00AA7C0C"/>
    <w:rsid w:val="00C8029C"/>
    <w:rsid w:val="00E4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E1D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54E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E1D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354E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4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4</cp:revision>
  <dcterms:created xsi:type="dcterms:W3CDTF">2016-08-26T01:39:00Z</dcterms:created>
  <dcterms:modified xsi:type="dcterms:W3CDTF">2016-08-26T03:45:00Z</dcterms:modified>
</cp:coreProperties>
</file>